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13A61" w14:textId="64286723" w:rsidR="00397591" w:rsidRDefault="00397591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397591">
        <w:rPr>
          <w:rFonts w:ascii="Times New Roman" w:hAnsi="Times New Roman" w:cs="Times New Roman"/>
          <w:b/>
          <w:sz w:val="28"/>
          <w:lang w:val="en-US"/>
        </w:rPr>
        <w:t>Supplementa</w:t>
      </w:r>
      <w:r w:rsidR="002D04D6">
        <w:rPr>
          <w:rFonts w:ascii="Times New Roman" w:hAnsi="Times New Roman" w:cs="Times New Roman"/>
          <w:b/>
          <w:sz w:val="28"/>
          <w:lang w:val="en-US"/>
        </w:rPr>
        <w:t>l information</w:t>
      </w:r>
    </w:p>
    <w:p w14:paraId="7D09A2CC" w14:textId="77777777" w:rsidR="005F7F3B" w:rsidRDefault="005F7F3B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69EC9062" w14:textId="615B3C66" w:rsidR="008A2E5D" w:rsidRPr="005F7F3B" w:rsidRDefault="007E4C0E" w:rsidP="005F7F3B">
      <w:pPr>
        <w:tabs>
          <w:tab w:val="left" w:pos="2201"/>
        </w:tabs>
        <w:spacing w:after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 1. </w:t>
      </w:r>
      <w:r w:rsidR="00C73850" w:rsidRPr="005F7F3B">
        <w:rPr>
          <w:rFonts w:ascii="Times New Roman" w:hAnsi="Times New Roman" w:cs="Times New Roman"/>
          <w:b/>
          <w:lang w:val="en-US"/>
        </w:rPr>
        <w:t>Supporting dataset</w:t>
      </w:r>
      <w:r w:rsidR="005F7F3B">
        <w:rPr>
          <w:rFonts w:ascii="Times New Roman" w:hAnsi="Times New Roman" w:cs="Times New Roman"/>
          <w:b/>
          <w:lang w:val="en-US"/>
        </w:rPr>
        <w:t>.</w:t>
      </w:r>
      <w:r w:rsidR="008A2E5D" w:rsidRPr="005F7F3B">
        <w:rPr>
          <w:rFonts w:ascii="Times New Roman" w:hAnsi="Times New Roman" w:cs="Times New Roman"/>
          <w:b/>
          <w:lang w:val="en-US"/>
        </w:rPr>
        <w:t xml:space="preserve"> Coordinates of </w:t>
      </w:r>
      <w:r w:rsidR="008A2E5D" w:rsidRPr="007B2902">
        <w:rPr>
          <w:rFonts w:ascii="Times New Roman" w:hAnsi="Times New Roman" w:cs="Times New Roman"/>
          <w:b/>
          <w:i/>
          <w:lang w:val="en-US"/>
        </w:rPr>
        <w:t>Emys trinacris’</w:t>
      </w:r>
      <w:r w:rsidR="008A2E5D" w:rsidRPr="005F7F3B">
        <w:rPr>
          <w:rFonts w:ascii="Times New Roman" w:hAnsi="Times New Roman" w:cs="Times New Roman"/>
          <w:b/>
          <w:lang w:val="en-US"/>
        </w:rPr>
        <w:t> presence points</w:t>
      </w:r>
    </w:p>
    <w:p w14:paraId="336BE774" w14:textId="7C7587EA" w:rsidR="008A2E5D" w:rsidRPr="001E394E" w:rsidRDefault="008A2E5D" w:rsidP="005F7F3B">
      <w:pPr>
        <w:spacing w:after="150" w:line="360" w:lineRule="atLeast"/>
        <w:jc w:val="both"/>
        <w:rPr>
          <w:rFonts w:ascii="Times New Roman" w:eastAsia="Times New Roman" w:hAnsi="Times New Roman" w:cs="Times New Roman"/>
          <w:lang w:eastAsia="it-IT"/>
        </w:rPr>
      </w:pPr>
      <w:r w:rsidRPr="001E394E">
        <w:rPr>
          <w:rFonts w:ascii="Times New Roman" w:eastAsia="Times New Roman" w:hAnsi="Times New Roman" w:cs="Times New Roman"/>
          <w:lang w:val="en-US" w:eastAsia="it-IT"/>
        </w:rPr>
        <w:t>The coordinates of </w:t>
      </w:r>
      <w:r w:rsidRPr="001E394E">
        <w:rPr>
          <w:rFonts w:ascii="Times New Roman" w:eastAsia="Times New Roman" w:hAnsi="Times New Roman" w:cs="Times New Roman"/>
          <w:i/>
          <w:iCs/>
          <w:lang w:val="en-US" w:eastAsia="it-IT"/>
        </w:rPr>
        <w:t>Emys trinacris’</w:t>
      </w:r>
      <w:r w:rsidRPr="001E394E">
        <w:rPr>
          <w:rFonts w:ascii="Times New Roman" w:eastAsia="Times New Roman" w:hAnsi="Times New Roman" w:cs="Times New Roman"/>
          <w:lang w:val="en-US" w:eastAsia="it-IT"/>
        </w:rPr>
        <w:t xml:space="preserve"> presence points (WGS84 reference system) are provided at lower resolution than the one used to build the Ensemble Models </w:t>
      </w:r>
      <w:proofErr w:type="gramStart"/>
      <w:r w:rsidRPr="001E394E">
        <w:rPr>
          <w:rFonts w:ascii="Times New Roman" w:eastAsia="Times New Roman" w:hAnsi="Times New Roman" w:cs="Times New Roman"/>
          <w:lang w:val="en-US" w:eastAsia="it-IT"/>
        </w:rPr>
        <w:t>in order to</w:t>
      </w:r>
      <w:proofErr w:type="gramEnd"/>
      <w:r w:rsidRPr="001E394E">
        <w:rPr>
          <w:rFonts w:ascii="Times New Roman" w:eastAsia="Times New Roman" w:hAnsi="Times New Roman" w:cs="Times New Roman"/>
          <w:lang w:val="en-US" w:eastAsia="it-IT"/>
        </w:rPr>
        <w:t xml:space="preserve"> avoid the risk of illegal withdrawal by poachers, who could use published data to collect individuals from occurrence localities.</w:t>
      </w:r>
      <w:r w:rsidR="005A3D29" w:rsidRPr="001E394E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5A3D29" w:rsidRPr="001E394E">
        <w:rPr>
          <w:rFonts w:ascii="Times New Roman" w:eastAsia="Times New Roman" w:hAnsi="Times New Roman" w:cs="Times New Roman"/>
          <w:lang w:eastAsia="it-IT"/>
        </w:rPr>
        <w:t>Sources</w:t>
      </w:r>
      <w:proofErr w:type="spellEnd"/>
      <w:r w:rsidR="005A3D29" w:rsidRPr="001E394E">
        <w:rPr>
          <w:rFonts w:ascii="Times New Roman" w:eastAsia="Times New Roman" w:hAnsi="Times New Roman" w:cs="Times New Roman"/>
          <w:lang w:eastAsia="it-IT"/>
        </w:rPr>
        <w:t>:</w:t>
      </w:r>
    </w:p>
    <w:p w14:paraId="06312CFA" w14:textId="77777777" w:rsidR="005A3D29" w:rsidRPr="001E394E" w:rsidRDefault="005A3D29" w:rsidP="005A3D29">
      <w:pPr>
        <w:tabs>
          <w:tab w:val="left" w:pos="2201"/>
        </w:tabs>
        <w:spacing w:after="150"/>
        <w:jc w:val="both"/>
        <w:rPr>
          <w:rFonts w:ascii="Times New Roman" w:hAnsi="Times New Roman" w:cs="Times New Roman"/>
          <w:b/>
        </w:rPr>
      </w:pPr>
      <w:r w:rsidRPr="00A72F7F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A72F7F">
        <w:rPr>
          <w:rFonts w:ascii="Times New Roman" w:hAnsi="Times New Roman" w:cs="Times New Roman"/>
          <w:lang w:val="en-US"/>
        </w:rPr>
        <w:t xml:space="preserve">Ruffo, S., &amp; Stoch, F. (Eds.). </w:t>
      </w:r>
      <w:r w:rsidRPr="001E394E">
        <w:rPr>
          <w:rFonts w:ascii="Times New Roman" w:hAnsi="Times New Roman" w:cs="Times New Roman"/>
        </w:rPr>
        <w:t>(2005). Checklist e distribuzione della fauna italiana: 10.000 specie terrestri e delle acque interne. Museo civico di storia naturale di Verona.</w:t>
      </w:r>
    </w:p>
    <w:p w14:paraId="27972D6B" w14:textId="77777777" w:rsidR="005A3D29" w:rsidRPr="00A72F7F" w:rsidRDefault="005A3D29" w:rsidP="005A3D29">
      <w:pPr>
        <w:tabs>
          <w:tab w:val="left" w:pos="2201"/>
        </w:tabs>
        <w:spacing w:after="150"/>
        <w:jc w:val="both"/>
        <w:rPr>
          <w:rFonts w:ascii="Times New Roman" w:hAnsi="Times New Roman" w:cs="Times New Roman"/>
          <w:lang w:val="en-US"/>
        </w:rPr>
      </w:pPr>
      <w:r w:rsidRPr="00A72F7F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A72F7F">
        <w:rPr>
          <w:rFonts w:ascii="Times New Roman" w:hAnsi="Times New Roman" w:cs="Times New Roman"/>
          <w:lang w:val="en-US"/>
        </w:rPr>
        <w:t>iNaturalist.org web application at http://www.inaturalist.org (accessed 10 November 2017).</w:t>
      </w:r>
    </w:p>
    <w:p w14:paraId="6DB62DFD" w14:textId="46BBF56B" w:rsidR="005A3D29" w:rsidRPr="001E394E" w:rsidRDefault="005A3D29" w:rsidP="005A3D29">
      <w:pPr>
        <w:tabs>
          <w:tab w:val="left" w:pos="2201"/>
        </w:tabs>
        <w:spacing w:after="150"/>
        <w:jc w:val="both"/>
        <w:rPr>
          <w:rFonts w:ascii="Times New Roman" w:hAnsi="Times New Roman" w:cs="Times New Roman"/>
          <w:lang w:val="en-US"/>
        </w:rPr>
      </w:pPr>
      <w:r w:rsidRPr="001E394E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1E394E">
        <w:rPr>
          <w:rFonts w:ascii="Times New Roman" w:hAnsi="Times New Roman" w:cs="Times New Roman"/>
          <w:lang w:val="en-US"/>
        </w:rPr>
        <w:t>SCI technical sheets found at http://www.artasicilia.eu/old_site/web/natura2000/ (accessed 8 November 2017).</w:t>
      </w:r>
    </w:p>
    <w:p w14:paraId="33C2E6A2" w14:textId="5A8844C8" w:rsidR="000D2F3D" w:rsidRPr="005A3D29" w:rsidRDefault="000D2F3D" w:rsidP="005A3D29">
      <w:pPr>
        <w:tabs>
          <w:tab w:val="left" w:pos="2201"/>
        </w:tabs>
        <w:spacing w:after="15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other sources are reported in the main text </w:t>
      </w:r>
      <w:r w:rsidR="00AB6DC2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>eferences.</w:t>
      </w:r>
    </w:p>
    <w:tbl>
      <w:tblPr>
        <w:tblW w:w="6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000"/>
        <w:gridCol w:w="960"/>
        <w:gridCol w:w="2640"/>
      </w:tblGrid>
      <w:tr w:rsidR="0079165D" w:rsidRPr="0079165D" w14:paraId="2613D6AF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F9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bookmarkStart w:id="0" w:name="RANGE!A1:D40"/>
            <w:proofErr w:type="spellStart"/>
            <w:r w:rsidRPr="0079165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pecies</w:t>
            </w:r>
            <w:proofErr w:type="spellEnd"/>
            <w:r w:rsidRPr="0079165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79165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ame</w:t>
            </w:r>
            <w:bookmarkEnd w:id="0"/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992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3039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BE72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ata source</w:t>
            </w:r>
          </w:p>
        </w:tc>
      </w:tr>
      <w:tr w:rsidR="0079165D" w:rsidRPr="0079165D" w14:paraId="16251C5B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C50C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568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FB25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8.0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7138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CKmap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1</w:t>
            </w:r>
          </w:p>
        </w:tc>
      </w:tr>
      <w:tr w:rsidR="0079165D" w:rsidRPr="0079165D" w14:paraId="0861BAFF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8C9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C21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CC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B72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CKmap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1</w:t>
            </w:r>
          </w:p>
        </w:tc>
      </w:tr>
      <w:tr w:rsidR="0079165D" w:rsidRPr="0079165D" w14:paraId="677948A4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F6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C32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73C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DB3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CKmap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1</w:t>
            </w:r>
          </w:p>
        </w:tc>
      </w:tr>
      <w:tr w:rsidR="0079165D" w:rsidRPr="0079165D" w14:paraId="1EA85E05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9C2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1CD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79DC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0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108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CKmap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1</w:t>
            </w:r>
          </w:p>
        </w:tc>
      </w:tr>
      <w:tr w:rsidR="0079165D" w:rsidRPr="0079165D" w14:paraId="7EB9145D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EB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A9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0FE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6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0BD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D'Angelo et al. 2008</w:t>
            </w:r>
          </w:p>
        </w:tc>
      </w:tr>
      <w:tr w:rsidR="0079165D" w:rsidRPr="0079165D" w14:paraId="48185FE1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E98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BF9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F4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3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2D5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D'Angelo et al. 2008</w:t>
            </w:r>
          </w:p>
        </w:tc>
      </w:tr>
      <w:tr w:rsidR="0079165D" w:rsidRPr="0079165D" w14:paraId="238D4D4D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4B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DEDA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84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7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780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iNaturalist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79165D" w:rsidRPr="0079165D" w14:paraId="4BFB974E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9E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9D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FE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7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84F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iNaturalist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79165D" w:rsidRPr="0079165D" w14:paraId="11083849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58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06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47A8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E7E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Natura 2000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3</w:t>
            </w:r>
          </w:p>
        </w:tc>
      </w:tr>
      <w:tr w:rsidR="0079165D" w:rsidRPr="0079165D" w14:paraId="67A47206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A3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A6A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DB6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DAB6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Natura 2000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3</w:t>
            </w:r>
          </w:p>
        </w:tc>
      </w:tr>
      <w:tr w:rsidR="0079165D" w:rsidRPr="0079165D" w14:paraId="71299CC6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E5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07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42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CA6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Natura 2000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3</w:t>
            </w:r>
          </w:p>
        </w:tc>
      </w:tr>
      <w:tr w:rsidR="0079165D" w:rsidRPr="0079165D" w14:paraId="32719628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B4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CA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18D9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7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6AC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Natura 2000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3</w:t>
            </w:r>
          </w:p>
        </w:tc>
      </w:tr>
      <w:tr w:rsidR="0079165D" w:rsidRPr="0079165D" w14:paraId="5CAFFF0B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5EC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CF6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51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4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23D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Natura 2000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3</w:t>
            </w:r>
          </w:p>
        </w:tc>
      </w:tr>
      <w:tr w:rsidR="0079165D" w:rsidRPr="0079165D" w14:paraId="1291F595" w14:textId="77777777" w:rsidTr="0079165D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D9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678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08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3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B97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Natura 2000</w:t>
            </w:r>
            <w:r w:rsidRPr="0079165D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3</w:t>
            </w:r>
          </w:p>
        </w:tc>
      </w:tr>
      <w:tr w:rsidR="0079165D" w:rsidRPr="0079165D" w14:paraId="31EE7DE4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1A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C455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A58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729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Personal data (M. Iannella)</w:t>
            </w:r>
          </w:p>
        </w:tc>
      </w:tr>
      <w:tr w:rsidR="0079165D" w:rsidRPr="0079165D" w14:paraId="59F915D4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02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A21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2D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9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383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Personal data (M. Iannella)</w:t>
            </w:r>
          </w:p>
        </w:tc>
      </w:tr>
      <w:tr w:rsidR="0079165D" w:rsidRPr="0079165D" w14:paraId="4C7A7E07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EF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2C1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ECB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DBD6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Personal data (M. Iannella)</w:t>
            </w:r>
          </w:p>
        </w:tc>
      </w:tr>
      <w:tr w:rsidR="0079165D" w:rsidRPr="0079165D" w14:paraId="4570A262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1D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3D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1D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878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Personal data (M. Iannella)</w:t>
            </w:r>
          </w:p>
        </w:tc>
      </w:tr>
      <w:tr w:rsidR="0079165D" w:rsidRPr="0079165D" w14:paraId="4A167FB1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BB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E98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D9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EB1D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Personal data (M. Iannella)</w:t>
            </w:r>
          </w:p>
        </w:tc>
      </w:tr>
      <w:tr w:rsidR="0079165D" w:rsidRPr="0079165D" w14:paraId="77FD5CF5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01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30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2A0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8.0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2FD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0A1AFCB5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65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03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D2A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9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AA6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64218194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C88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0C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FD22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E873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734EC684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A1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F5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4B0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9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FC1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5C41B3E9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BA2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4759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67C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7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521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11725B68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21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A5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39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A6DE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791F03F2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69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B4F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93E2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B7E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4EB17909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5D7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7BB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FC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8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D40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555130A8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209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8C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9C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7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FDE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2863AAE2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449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lastRenderedPageBreak/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388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F6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A40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078C0392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D95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99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82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3D9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4215DBA6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5B5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70A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CA6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0C2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72E614DB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97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D24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8C6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16F1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0A66E8C1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8C1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66A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058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249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4BC942A1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EA5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8B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2B6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3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10D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3894174B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B5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BB5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3F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FEA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3279F7EF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66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029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BCE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1DE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747C2D25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DD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58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81F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7.1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6772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1F77E995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F23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4BA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CCD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6.9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B0A1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  <w:tr w:rsidR="0079165D" w:rsidRPr="0079165D" w14:paraId="548EF7B4" w14:textId="77777777" w:rsidTr="0079165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B7B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mys trinac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9EC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1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D37" w14:textId="77777777" w:rsidR="0079165D" w:rsidRPr="0079165D" w:rsidRDefault="0079165D" w:rsidP="00791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36.8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F97" w14:textId="77777777" w:rsidR="0079165D" w:rsidRPr="0079165D" w:rsidRDefault="0079165D" w:rsidP="0079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>Vamberger</w:t>
            </w:r>
            <w:proofErr w:type="spellEnd"/>
            <w:r w:rsidRPr="0079165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t al. 2015</w:t>
            </w:r>
          </w:p>
        </w:tc>
      </w:tr>
    </w:tbl>
    <w:p w14:paraId="7DEC66A5" w14:textId="03885302" w:rsidR="00C73850" w:rsidRDefault="00C73850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  <w:bookmarkStart w:id="1" w:name="_GoBack"/>
      <w:bookmarkEnd w:id="1"/>
    </w:p>
    <w:sectPr w:rsidR="00C738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scher Anzeig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af9xoaf9sbez05txe5pfzxt09v9dsa5v&quot;&gt;bibliografia&lt;record-ids&gt;&lt;item&gt;121&lt;/item&gt;&lt;/record-ids&gt;&lt;/item&gt;&lt;/Libraries&gt;"/>
  </w:docVars>
  <w:rsids>
    <w:rsidRoot w:val="00891B74"/>
    <w:rsid w:val="000140EF"/>
    <w:rsid w:val="00094EE7"/>
    <w:rsid w:val="000D2F3D"/>
    <w:rsid w:val="0016321A"/>
    <w:rsid w:val="00177D6D"/>
    <w:rsid w:val="001E394E"/>
    <w:rsid w:val="0020504C"/>
    <w:rsid w:val="002978B6"/>
    <w:rsid w:val="002D04D6"/>
    <w:rsid w:val="002D65C0"/>
    <w:rsid w:val="002D6BF6"/>
    <w:rsid w:val="00346D5B"/>
    <w:rsid w:val="00375690"/>
    <w:rsid w:val="00397591"/>
    <w:rsid w:val="004C609E"/>
    <w:rsid w:val="005A3D29"/>
    <w:rsid w:val="005B554A"/>
    <w:rsid w:val="005F7F3B"/>
    <w:rsid w:val="0061105B"/>
    <w:rsid w:val="0079165D"/>
    <w:rsid w:val="007926D8"/>
    <w:rsid w:val="007B2902"/>
    <w:rsid w:val="007E4C0E"/>
    <w:rsid w:val="00805C33"/>
    <w:rsid w:val="00891B74"/>
    <w:rsid w:val="008A2E5D"/>
    <w:rsid w:val="008D0919"/>
    <w:rsid w:val="00931F00"/>
    <w:rsid w:val="00A72F7F"/>
    <w:rsid w:val="00AB6DC2"/>
    <w:rsid w:val="00AB7B6F"/>
    <w:rsid w:val="00B176D9"/>
    <w:rsid w:val="00B35616"/>
    <w:rsid w:val="00B776FC"/>
    <w:rsid w:val="00B8429C"/>
    <w:rsid w:val="00C14D5D"/>
    <w:rsid w:val="00C529E8"/>
    <w:rsid w:val="00C73850"/>
    <w:rsid w:val="00D4790C"/>
    <w:rsid w:val="00E41C34"/>
    <w:rsid w:val="00EF3D1A"/>
    <w:rsid w:val="00FA7FD9"/>
    <w:rsid w:val="00FC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79DF53"/>
  <w15:chartTrackingRefBased/>
  <w15:docId w15:val="{A76B927F-E719-4FC4-82EF-5E0EFC39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-file-description">
    <w:name w:val="article-file-description"/>
    <w:basedOn w:val="Normale"/>
    <w:rsid w:val="008A2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8A2E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A2E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A2E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A2E5D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5A3D2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A3D29"/>
    <w:rPr>
      <w:color w:val="808080"/>
      <w:shd w:val="clear" w:color="auto" w:fill="E6E6E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3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3D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7681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Iannella</dc:creator>
  <cp:keywords/>
  <dc:description/>
  <cp:lastModifiedBy>Mattia Iannella</cp:lastModifiedBy>
  <cp:revision>14</cp:revision>
  <dcterms:created xsi:type="dcterms:W3CDTF">2018-03-05T17:34:00Z</dcterms:created>
  <dcterms:modified xsi:type="dcterms:W3CDTF">2018-03-13T11:44:00Z</dcterms:modified>
</cp:coreProperties>
</file>